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245D" w:rsidRDefault="00740670" w:rsidP="0074245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8C5228">
        <w:rPr>
          <w:rFonts w:ascii="Times New Roman" w:hAnsi="Times New Roman" w:cs="Times New Roman"/>
          <w:b/>
        </w:rPr>
        <w:t>3</w:t>
      </w:r>
      <w:r w:rsidR="00D53315">
        <w:rPr>
          <w:rFonts w:ascii="Times New Roman" w:hAnsi="Times New Roman" w:cs="Times New Roman"/>
          <w:b/>
        </w:rPr>
        <w:t xml:space="preserve"> Table</w:t>
      </w:r>
      <w:r w:rsidR="008C522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="00632530">
        <w:rPr>
          <w:rFonts w:ascii="Times New Roman" w:hAnsi="Times New Roman" w:cs="Times New Roman"/>
          <w:b/>
        </w:rPr>
        <w:t>The relative</w:t>
      </w:r>
      <w:r w:rsidR="008C5228">
        <w:rPr>
          <w:rFonts w:ascii="Times New Roman" w:hAnsi="Times New Roman" w:cs="Times New Roman"/>
          <w:b/>
        </w:rPr>
        <w:t xml:space="preserve"> </w:t>
      </w:r>
      <w:r w:rsidR="007717D0">
        <w:rPr>
          <w:rFonts w:ascii="Times New Roman" w:hAnsi="Times New Roman" w:cs="Times New Roman"/>
          <w:b/>
        </w:rPr>
        <w:t>amplitude</w:t>
      </w:r>
      <w:r w:rsidR="00632530">
        <w:rPr>
          <w:rFonts w:ascii="Times New Roman" w:hAnsi="Times New Roman" w:cs="Times New Roman"/>
          <w:b/>
        </w:rPr>
        <w:t xml:space="preserve"> </w:t>
      </w:r>
      <w:r w:rsidR="00BB2A24">
        <w:rPr>
          <w:rFonts w:ascii="Times New Roman" w:hAnsi="Times New Roman" w:cs="Times New Roman"/>
          <w:b/>
        </w:rPr>
        <w:t xml:space="preserve">(voltage ratio) </w:t>
      </w:r>
      <w:r w:rsidR="00632530">
        <w:rPr>
          <w:rFonts w:ascii="Times New Roman" w:hAnsi="Times New Roman" w:cs="Times New Roman"/>
          <w:b/>
        </w:rPr>
        <w:t xml:space="preserve">of </w:t>
      </w:r>
      <w:bookmarkStart w:id="0" w:name="_GoBack"/>
      <w:bookmarkEnd w:id="0"/>
      <w:r w:rsidR="00632530">
        <w:rPr>
          <w:rFonts w:ascii="Times New Roman" w:hAnsi="Times New Roman" w:cs="Times New Roman"/>
          <w:b/>
        </w:rPr>
        <w:t>signal of</w:t>
      </w:r>
      <w:r w:rsidR="007717D0" w:rsidRPr="00F920F8">
        <w:rPr>
          <w:rFonts w:ascii="Times New Roman" w:hAnsi="Times New Roman" w:cs="Times New Roman"/>
          <w:b/>
        </w:rPr>
        <w:t xml:space="preserve"> </w:t>
      </w:r>
      <w:r w:rsidR="007717D0" w:rsidRPr="00F920F8">
        <w:rPr>
          <w:rFonts w:ascii="Times New Roman" w:hAnsi="Times New Roman" w:cs="Times New Roman"/>
          <w:b/>
          <w:i/>
        </w:rPr>
        <w:t>Macrohomotoma gladiata</w:t>
      </w:r>
      <w:r w:rsidR="007717D0">
        <w:rPr>
          <w:rFonts w:ascii="Times New Roman" w:hAnsi="Times New Roman" w:cs="Times New Roman"/>
          <w:b/>
        </w:rPr>
        <w:t xml:space="preserve"> </w:t>
      </w:r>
      <w:r w:rsidR="00402F1E">
        <w:rPr>
          <w:rFonts w:ascii="Times New Roman" w:hAnsi="Times New Roman" w:cs="Times New Roman"/>
          <w:b/>
        </w:rPr>
        <w:t xml:space="preserve">Kuwayama </w:t>
      </w:r>
      <w:r w:rsidR="007717D0">
        <w:rPr>
          <w:rFonts w:ascii="Times New Roman" w:hAnsi="Times New Roman" w:cs="Times New Roman"/>
          <w:b/>
        </w:rPr>
        <w:t xml:space="preserve">in </w:t>
      </w:r>
      <w:r w:rsidR="00456B32">
        <w:rPr>
          <w:rFonts w:ascii="Times New Roman" w:hAnsi="Times New Roman" w:cs="Times New Roman"/>
          <w:b/>
        </w:rPr>
        <w:t>different wing-cut</w:t>
      </w:r>
      <w:r w:rsidR="007717D0">
        <w:rPr>
          <w:rFonts w:ascii="Times New Roman" w:hAnsi="Times New Roman" w:cs="Times New Roman"/>
          <w:b/>
        </w:rPr>
        <w:t xml:space="preserve"> treatment</w:t>
      </w:r>
      <w:r w:rsidR="00456B32">
        <w:rPr>
          <w:rFonts w:ascii="Times New Roman" w:hAnsi="Times New Roman" w:cs="Times New Roman"/>
          <w:b/>
        </w:rPr>
        <w:t>s</w:t>
      </w:r>
    </w:p>
    <w:p w:rsidR="007717D0" w:rsidRDefault="007717D0" w:rsidP="0074245D">
      <w:pPr>
        <w:rPr>
          <w:rFonts w:ascii="Times New Roman" w:hAnsi="Times New Roman" w:cs="Times New Roman"/>
          <w:b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2"/>
        <w:gridCol w:w="1383"/>
        <w:gridCol w:w="1383"/>
        <w:gridCol w:w="1383"/>
        <w:gridCol w:w="1383"/>
      </w:tblGrid>
      <w:tr w:rsidR="00B23F2D" w:rsidTr="007717D0">
        <w:tc>
          <w:tcPr>
            <w:tcW w:w="1382" w:type="dxa"/>
          </w:tcPr>
          <w:p w:rsidR="00B23F2D" w:rsidRPr="00FA508D" w:rsidRDefault="00647DD7" w:rsidP="007717D0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Treatments</w:t>
            </w:r>
          </w:p>
        </w:tc>
        <w:tc>
          <w:tcPr>
            <w:tcW w:w="1383" w:type="dxa"/>
          </w:tcPr>
          <w:p w:rsidR="00B23F2D" w:rsidRPr="00FA508D" w:rsidRDefault="00B23F2D" w:rsidP="007717D0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383" w:type="dxa"/>
          </w:tcPr>
          <w:p w:rsidR="00B23F2D" w:rsidRPr="00FA508D" w:rsidRDefault="00B23F2D" w:rsidP="007717D0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1383" w:type="dxa"/>
          </w:tcPr>
          <w:p w:rsidR="00B23F2D" w:rsidRPr="00FA508D" w:rsidRDefault="00B23F2D" w:rsidP="007717D0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A5</w:t>
            </w:r>
          </w:p>
        </w:tc>
        <w:tc>
          <w:tcPr>
            <w:tcW w:w="1383" w:type="dxa"/>
          </w:tcPr>
          <w:p w:rsidR="00B23F2D" w:rsidRPr="00FA508D" w:rsidRDefault="00B23F2D" w:rsidP="007717D0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A6</w:t>
            </w: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EE7F21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85</w:t>
            </w: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74</w:t>
            </w: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59</w:t>
            </w: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73</w:t>
            </w: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67</w:t>
            </w: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80</w:t>
            </w: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EE7F21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FA508D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64</w:t>
            </w: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EE7F21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FA508D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71</w:t>
            </w: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8F5E84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FA508D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70</w:t>
            </w: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8F5E84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FA508D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68</w:t>
            </w: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8F5E84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FA508D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60</w:t>
            </w: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8F5E84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FA508D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59</w:t>
            </w: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8F5E84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FA508D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74</w:t>
            </w: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8F5E84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FA508D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59</w:t>
            </w: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64</w:t>
            </w: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49</w:t>
            </w: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25</w:t>
            </w: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8F5E84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FA508D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64</w:t>
            </w: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8F5E84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FA508D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64</w:t>
            </w: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62</w:t>
            </w: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48</w:t>
            </w: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96</w:t>
            </w: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76</w:t>
            </w: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86</w:t>
            </w: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95</w:t>
            </w: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75</w:t>
            </w: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48</w:t>
            </w: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</w:tr>
      <w:tr w:rsidR="00B23F2D" w:rsidTr="007717D0">
        <w:tc>
          <w:tcPr>
            <w:tcW w:w="1382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  <w:r w:rsidRPr="00FA508D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B23F2D" w:rsidRPr="00FA508D" w:rsidRDefault="00B23F2D" w:rsidP="0074245D">
            <w:pPr>
              <w:rPr>
                <w:rFonts w:ascii="Times New Roman" w:hAnsi="Times New Roman" w:cs="Times New Roman"/>
              </w:rPr>
            </w:pPr>
          </w:p>
        </w:tc>
      </w:tr>
    </w:tbl>
    <w:p w:rsidR="007717D0" w:rsidRDefault="007717D0" w:rsidP="0074245D"/>
    <w:sectPr w:rsidR="007717D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370E" w:rsidRDefault="0031370E" w:rsidP="0074245D">
      <w:r>
        <w:separator/>
      </w:r>
    </w:p>
  </w:endnote>
  <w:endnote w:type="continuationSeparator" w:id="0">
    <w:p w:rsidR="0031370E" w:rsidRDefault="0031370E" w:rsidP="00742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370E" w:rsidRDefault="0031370E" w:rsidP="0074245D">
      <w:r>
        <w:separator/>
      </w:r>
    </w:p>
  </w:footnote>
  <w:footnote w:type="continuationSeparator" w:id="0">
    <w:p w:rsidR="0031370E" w:rsidRDefault="0031370E" w:rsidP="007424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B62"/>
    <w:rsid w:val="00093E81"/>
    <w:rsid w:val="000D39D5"/>
    <w:rsid w:val="001F16DC"/>
    <w:rsid w:val="00276324"/>
    <w:rsid w:val="0031370E"/>
    <w:rsid w:val="00383832"/>
    <w:rsid w:val="003D059B"/>
    <w:rsid w:val="003F5AE4"/>
    <w:rsid w:val="00402F1E"/>
    <w:rsid w:val="00456B32"/>
    <w:rsid w:val="00475F04"/>
    <w:rsid w:val="00632530"/>
    <w:rsid w:val="00647DD7"/>
    <w:rsid w:val="006A442D"/>
    <w:rsid w:val="006B7644"/>
    <w:rsid w:val="00740670"/>
    <w:rsid w:val="0074245D"/>
    <w:rsid w:val="007717D0"/>
    <w:rsid w:val="00802F73"/>
    <w:rsid w:val="008425AD"/>
    <w:rsid w:val="008C19F5"/>
    <w:rsid w:val="008C5228"/>
    <w:rsid w:val="008F5E84"/>
    <w:rsid w:val="00A8172C"/>
    <w:rsid w:val="00B23F2D"/>
    <w:rsid w:val="00B955DF"/>
    <w:rsid w:val="00BB2A24"/>
    <w:rsid w:val="00BB2B33"/>
    <w:rsid w:val="00C223AE"/>
    <w:rsid w:val="00C31B62"/>
    <w:rsid w:val="00D53315"/>
    <w:rsid w:val="00D86C35"/>
    <w:rsid w:val="00DD4E58"/>
    <w:rsid w:val="00E015ED"/>
    <w:rsid w:val="00EB2BBE"/>
    <w:rsid w:val="00EE7F21"/>
    <w:rsid w:val="00F473E7"/>
    <w:rsid w:val="00FA5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3587C0-A5BA-47DD-995D-5D0CE6E9D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245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4245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4245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4245D"/>
    <w:rPr>
      <w:sz w:val="20"/>
      <w:szCs w:val="20"/>
    </w:rPr>
  </w:style>
  <w:style w:type="table" w:styleId="a7">
    <w:name w:val="Table Grid"/>
    <w:basedOn w:val="a1"/>
    <w:uiPriority w:val="39"/>
    <w:rsid w:val="007717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3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0</cp:revision>
  <dcterms:created xsi:type="dcterms:W3CDTF">2019-05-07T05:38:00Z</dcterms:created>
  <dcterms:modified xsi:type="dcterms:W3CDTF">2019-07-20T15:40:00Z</dcterms:modified>
</cp:coreProperties>
</file>